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35" w:rsidRPr="00DF7CBC" w:rsidRDefault="00215935" w:rsidP="0021593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r w:rsidR="00426EA2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>: TE families differentially transcribed in rpd1/rmr6 mutant.</w:t>
      </w:r>
    </w:p>
    <w:tbl>
      <w:tblPr>
        <w:tblStyle w:val="Grigliatabella"/>
        <w:tblW w:w="9517" w:type="dxa"/>
        <w:tblLook w:val="04A0" w:firstRow="1" w:lastRow="0" w:firstColumn="1" w:lastColumn="0" w:noHBand="0" w:noVBand="1"/>
      </w:tblPr>
      <w:tblGrid>
        <w:gridCol w:w="3052"/>
        <w:gridCol w:w="1134"/>
        <w:gridCol w:w="1134"/>
        <w:gridCol w:w="901"/>
        <w:gridCol w:w="1134"/>
        <w:gridCol w:w="992"/>
        <w:gridCol w:w="1170"/>
      </w:tblGrid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E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unts B7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unts rmr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og2FC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DR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# FL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# fragments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ahoru_AC187284_184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2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4485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5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E+00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5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gekog_AC203828_798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4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5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E-243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3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aneas_AC203312_777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2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4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E-149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070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7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9E-0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amiin_AC191769_331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4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7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E-13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5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gati_AC195589_466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7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9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6E-154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3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uvis_AC197719_16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23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E-129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33213_AC206876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E-1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wyly_AC198779_615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5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1E-50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25996_AC205363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02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E-7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ruugu_AC214105_1247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E-4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7</w:t>
            </w:r>
          </w:p>
        </w:tc>
      </w:tr>
      <w:tr w:rsidR="00215935" w:rsidRPr="00DF7CBC" w:rsidTr="004D33C3">
        <w:trPr>
          <w:trHeight w:val="315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23554_AC210619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0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E-6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poarow_AC200533_689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8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2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E-3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08014_AC190710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1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E-5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11868_AC202888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0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E-11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vufe_AC194263_15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1E-29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09664_AC195786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9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E-11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huti_AC197153_544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E-29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8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ajajog_AC191578_318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3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E-1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rimaar_AC197236_549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E-2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09546_AC191082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7E-3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debeh_AC177840_24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24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6E-12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50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eninu_AC191055_289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96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291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E-12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84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020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8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E-61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wuywu_AC190718_253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3E-0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20615_AC216184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E-24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33205_AC203276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0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E-30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uwum_AC190887_270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5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11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E-80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8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271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T_ZM00002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E-1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gilovu_AC196048_491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0E-04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2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sofi_AC215261_1303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0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9E-61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7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C_ZM00082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13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5E-39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H_ZM00240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2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E-11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pagof_AC198204_590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9E-13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039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5E-2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ulik_AC205416_879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0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E-40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9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M_Zm33222_AC190995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E-04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DTM_Zm00884_AC214130_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1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E-4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240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3E-0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fuvej_AC194215_395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E-0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090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E-0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stonor_AC212476_11849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6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378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E-46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53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vegu_AC190718_8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03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520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E-4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13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C_ijiret_AC211361_1113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0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8E-0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sari_AC184117_1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0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E-22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6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C_ZM00066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0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E-05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C_ZM00077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1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25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0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E-43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C_ZM00016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7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1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E-3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C_ZM00009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1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E-13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teki_AC202867_7492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0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32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3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5E-4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9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sela_AC195130_441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4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1E-15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1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X_osed_AC191084_293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51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E-04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52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ewog_AC212715_11905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0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8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E-2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7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TA_ZM00195_consensus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8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E-05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nobe_AC198224_5924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3.26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E-47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</w:tr>
      <w:tr w:rsidR="00215935" w:rsidRPr="00DF7CBC" w:rsidTr="004D33C3">
        <w:trPr>
          <w:trHeight w:val="300"/>
        </w:trPr>
        <w:tc>
          <w:tcPr>
            <w:tcW w:w="305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LG_boja_AC200053_6723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8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01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7.07</w:t>
            </w:r>
          </w:p>
        </w:tc>
        <w:tc>
          <w:tcPr>
            <w:tcW w:w="1134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E-88</w:t>
            </w:r>
          </w:p>
        </w:tc>
        <w:tc>
          <w:tcPr>
            <w:tcW w:w="992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15935" w:rsidRPr="00DF7CBC" w:rsidRDefault="0021593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</w:tr>
    </w:tbl>
    <w:p w:rsidR="006341DD" w:rsidRPr="00215935" w:rsidRDefault="00215935">
      <w:pPr>
        <w:rPr>
          <w:lang w:val="en-US"/>
        </w:rPr>
      </w:pPr>
      <w:r w:rsidRPr="00E631E2">
        <w:rPr>
          <w:rFonts w:ascii="Times New Roman" w:hAnsi="Times New Roman" w:cs="Times New Roman"/>
          <w:lang w:val="en-US"/>
        </w:rPr>
        <w:t xml:space="preserve">Differentially expressed TE families (log2FC &gt;|2|; FDR&lt; 0.01) identified by </w:t>
      </w:r>
      <w:proofErr w:type="spellStart"/>
      <w:r w:rsidRPr="00E631E2">
        <w:rPr>
          <w:rFonts w:ascii="Times New Roman" w:hAnsi="Times New Roman" w:cs="Times New Roman"/>
          <w:lang w:val="en-US"/>
        </w:rPr>
        <w:t>edgeR</w:t>
      </w:r>
      <w:proofErr w:type="spellEnd"/>
      <w:r w:rsidRPr="00E631E2">
        <w:rPr>
          <w:rFonts w:ascii="Times New Roman" w:hAnsi="Times New Roman" w:cs="Times New Roman"/>
          <w:lang w:val="en-US"/>
        </w:rPr>
        <w:t xml:space="preserve">; for class I TEs the number of full-length elements and partial fragments were obtained from </w:t>
      </w:r>
      <w:r w:rsidRPr="00E631E2">
        <w:rPr>
          <w:rFonts w:ascii="Times New Roman" w:hAnsi="Times New Roman" w:cs="Times New Roman"/>
          <w:lang w:val="en-US"/>
        </w:rPr>
        <w:fldChar w:fldCharType="begin"/>
      </w:r>
      <w:r w:rsidRPr="000B71B6">
        <w:rPr>
          <w:rFonts w:ascii="Times New Roman" w:hAnsi="Times New Roman" w:cs="Times New Roman"/>
          <w:lang w:val="en-US"/>
        </w:rPr>
        <w:instrText>ADDIN RW.CITE{{741 Baucom,R.S. 2009}}</w:instrText>
      </w:r>
      <w:r w:rsidRPr="00E631E2">
        <w:rPr>
          <w:rFonts w:ascii="Times New Roman" w:hAnsi="Times New Roman" w:cs="Times New Roman"/>
          <w:lang w:val="en-US"/>
        </w:rPr>
        <w:fldChar w:fldCharType="separate"/>
      </w:r>
      <w:r w:rsidRPr="00E631E2">
        <w:rPr>
          <w:rFonts w:ascii="Times New Roman" w:hAnsi="Times New Roman" w:cs="Times New Roman"/>
          <w:lang w:val="en-US"/>
        </w:rPr>
        <w:t>(Baucom et al. 2009)</w:t>
      </w:r>
      <w:r w:rsidRPr="00E631E2">
        <w:rPr>
          <w:rFonts w:ascii="Times New Roman" w:hAnsi="Times New Roman" w:cs="Times New Roman"/>
          <w:lang w:val="en-US"/>
        </w:rPr>
        <w:fldChar w:fldCharType="end"/>
      </w:r>
    </w:p>
    <w:sectPr w:rsidR="006341DD" w:rsidRPr="002159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935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15935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26EA2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5758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593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593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2</Characters>
  <Application>Microsoft Office Word</Application>
  <DocSecurity>0</DocSecurity>
  <Lines>22</Lines>
  <Paragraphs>6</Paragraphs>
  <ScaleCrop>false</ScaleCrop>
  <Company>Università degli Studi di Padova</Company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3</cp:revision>
  <dcterms:created xsi:type="dcterms:W3CDTF">2017-01-12T14:45:00Z</dcterms:created>
  <dcterms:modified xsi:type="dcterms:W3CDTF">2017-04-13T22:29:00Z</dcterms:modified>
</cp:coreProperties>
</file>